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E86D88" w14:textId="2E5F13F2" w:rsidR="00E5369A" w:rsidRPr="00101014" w:rsidRDefault="00101014">
      <w:pPr>
        <w:rPr>
          <w:rFonts w:ascii="Times New Roman" w:hAnsi="Times New Roman" w:cs="Times New Roman"/>
          <w:sz w:val="24"/>
          <w:szCs w:val="24"/>
        </w:rPr>
      </w:pPr>
      <w:bookmarkStart w:id="0" w:name="OLE_LINK4"/>
      <w:r w:rsidRPr="00101014">
        <w:rPr>
          <w:rFonts w:ascii="Times New Roman" w:hAnsi="Times New Roman" w:cs="Times New Roman"/>
          <w:sz w:val="24"/>
          <w:szCs w:val="24"/>
        </w:rPr>
        <w:t>cis-Aconitic acid</w:t>
      </w:r>
    </w:p>
    <w:tbl>
      <w:tblPr>
        <w:tblW w:w="5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0"/>
        <w:gridCol w:w="1700"/>
        <w:gridCol w:w="2280"/>
      </w:tblGrid>
      <w:tr w:rsidR="00E5369A" w:rsidRPr="00E5369A" w14:paraId="357E7925" w14:textId="77777777" w:rsidTr="00C00F86"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bookmarkEnd w:id="0"/>
          <w:p w14:paraId="4ABEB6CC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ntrol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4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79963" w14:textId="10A7A01E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</w:t>
            </w:r>
            <w:r w:rsidR="001010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4264F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+ PAR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</w:tr>
      <w:tr w:rsidR="00101014" w:rsidRPr="00101014" w14:paraId="223E532E" w14:textId="77777777" w:rsidTr="00C00F86"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9B50E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010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39C79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010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6A540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010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0</w:t>
            </w:r>
          </w:p>
        </w:tc>
      </w:tr>
      <w:tr w:rsidR="00101014" w:rsidRPr="00101014" w14:paraId="7E123A0B" w14:textId="77777777" w:rsidTr="00C00F86"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9D7C3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010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73BB1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010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9C5B4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010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</w:t>
            </w:r>
          </w:p>
        </w:tc>
      </w:tr>
      <w:tr w:rsidR="00101014" w:rsidRPr="00101014" w14:paraId="7B18A502" w14:textId="77777777" w:rsidTr="00C00F86"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9A5EB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010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EEDD4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010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6C677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010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</w:t>
            </w:r>
          </w:p>
        </w:tc>
      </w:tr>
      <w:tr w:rsidR="00101014" w:rsidRPr="00101014" w14:paraId="207AD561" w14:textId="77777777" w:rsidTr="00C00F86"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F3F80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010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4026A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010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D9286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010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9</w:t>
            </w:r>
          </w:p>
        </w:tc>
      </w:tr>
      <w:tr w:rsidR="00101014" w:rsidRPr="00101014" w14:paraId="452C2639" w14:textId="77777777" w:rsidTr="00C00F86"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8B4A5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6DF95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010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C0F1A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010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</w:t>
            </w:r>
          </w:p>
        </w:tc>
      </w:tr>
      <w:tr w:rsidR="00101014" w:rsidRPr="00101014" w14:paraId="7C1D48E2" w14:textId="77777777" w:rsidTr="00C00F86"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32103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654CB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010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FCE62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010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0</w:t>
            </w:r>
          </w:p>
        </w:tc>
      </w:tr>
      <w:tr w:rsidR="00101014" w:rsidRPr="00101014" w14:paraId="77A97351" w14:textId="77777777" w:rsidTr="00C00F86"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20AA8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F7F83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010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B8C12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010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</w:t>
            </w:r>
          </w:p>
        </w:tc>
      </w:tr>
      <w:tr w:rsidR="00101014" w:rsidRPr="00101014" w14:paraId="16FC60C4" w14:textId="77777777" w:rsidTr="00C00F86"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9D007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E8213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0CB18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010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</w:t>
            </w:r>
          </w:p>
        </w:tc>
      </w:tr>
    </w:tbl>
    <w:p w14:paraId="2D3B47AF" w14:textId="77777777" w:rsidR="008D1D2D" w:rsidRDefault="008D1D2D" w:rsidP="00E5369A">
      <w:pPr>
        <w:rPr>
          <w:rFonts w:ascii="Times New Roman" w:hAnsi="Times New Roman" w:cs="Times New Roman"/>
          <w:i/>
          <w:iCs/>
          <w:sz w:val="24"/>
          <w:szCs w:val="24"/>
        </w:rPr>
      </w:pPr>
      <w:bookmarkStart w:id="1" w:name="_Hlk28294066"/>
    </w:p>
    <w:p w14:paraId="5BAA8788" w14:textId="65DDB04B" w:rsidR="00E5369A" w:rsidRPr="00101014" w:rsidRDefault="00101014" w:rsidP="00E5369A">
      <w:pPr>
        <w:rPr>
          <w:rFonts w:ascii="Times New Roman" w:hAnsi="Times New Roman" w:cs="Times New Roman"/>
          <w:sz w:val="24"/>
          <w:szCs w:val="24"/>
        </w:rPr>
      </w:pPr>
      <w:r w:rsidRPr="00101014">
        <w:rPr>
          <w:rFonts w:ascii="Times New Roman" w:hAnsi="Times New Roman" w:cs="Times New Roman"/>
          <w:sz w:val="24"/>
          <w:szCs w:val="24"/>
        </w:rPr>
        <w:t>Citric acid</w:t>
      </w:r>
    </w:p>
    <w:tbl>
      <w:tblPr>
        <w:tblW w:w="5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0"/>
        <w:gridCol w:w="1700"/>
        <w:gridCol w:w="2280"/>
      </w:tblGrid>
      <w:tr w:rsidR="00101014" w:rsidRPr="00E5369A" w14:paraId="130ED491" w14:textId="77777777" w:rsidTr="00C00F86"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bookmarkEnd w:id="1"/>
          <w:p w14:paraId="381E52AF" w14:textId="5319827F" w:rsidR="00101014" w:rsidRPr="00E5369A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ntrol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4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56DB16" w14:textId="6528699C" w:rsidR="00101014" w:rsidRPr="00E5369A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</w:t>
            </w:r>
            <w:r w:rsid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1FE130" w14:textId="41BB482D" w:rsidR="00101014" w:rsidRPr="00E5369A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+ PAR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</w:tr>
      <w:tr w:rsidR="00101014" w:rsidRPr="00101014" w14:paraId="4665BEE7" w14:textId="77777777" w:rsidTr="00C00F86"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AE61EF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010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33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EFAF17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010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77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1CF812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010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27</w:t>
            </w:r>
          </w:p>
        </w:tc>
      </w:tr>
      <w:tr w:rsidR="00101014" w:rsidRPr="00101014" w14:paraId="7D7C5983" w14:textId="77777777" w:rsidTr="00C00F86"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598121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010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09</w:t>
            </w: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BBA755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010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75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0F2146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010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66</w:t>
            </w:r>
          </w:p>
        </w:tc>
      </w:tr>
      <w:tr w:rsidR="00101014" w:rsidRPr="00101014" w14:paraId="0BD7C1DD" w14:textId="77777777" w:rsidTr="00C00F86"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82E3B0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010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60</w:t>
            </w: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659C66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010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26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2DB725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010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24</w:t>
            </w:r>
          </w:p>
        </w:tc>
      </w:tr>
      <w:tr w:rsidR="00101014" w:rsidRPr="00101014" w14:paraId="4166ACA7" w14:textId="77777777" w:rsidTr="00C00F86"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34F056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010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40</w:t>
            </w: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F4F4CA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010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20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5FC71E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010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79</w:t>
            </w:r>
          </w:p>
        </w:tc>
      </w:tr>
      <w:tr w:rsidR="00101014" w:rsidRPr="00101014" w14:paraId="73E523E8" w14:textId="77777777" w:rsidTr="00C00F86"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FA6BF2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0BDE43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010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01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5A5E6C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010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03</w:t>
            </w:r>
          </w:p>
        </w:tc>
      </w:tr>
      <w:tr w:rsidR="00101014" w:rsidRPr="00101014" w14:paraId="3AE9721F" w14:textId="77777777" w:rsidTr="00C00F86"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9F70D8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B8E828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010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10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AF30A1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010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98</w:t>
            </w:r>
          </w:p>
        </w:tc>
      </w:tr>
      <w:tr w:rsidR="00101014" w:rsidRPr="00101014" w14:paraId="2BCFB7DB" w14:textId="77777777" w:rsidTr="00C00F86"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CBDCD0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E2F154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010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48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50EE38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010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77</w:t>
            </w:r>
          </w:p>
        </w:tc>
      </w:tr>
      <w:tr w:rsidR="00101014" w:rsidRPr="00101014" w14:paraId="408E8B26" w14:textId="77777777" w:rsidTr="00C00F86"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CD1A68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7AFD6C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58D274" w14:textId="77777777" w:rsidR="00101014" w:rsidRPr="00101014" w:rsidRDefault="00101014" w:rsidP="0010101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0101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45</w:t>
            </w:r>
          </w:p>
        </w:tc>
      </w:tr>
    </w:tbl>
    <w:p w14:paraId="02D7740D" w14:textId="77777777" w:rsidR="008D1D2D" w:rsidRDefault="008D1D2D" w:rsidP="00E5369A">
      <w:pPr>
        <w:rPr>
          <w:rFonts w:ascii="Times New Roman" w:hAnsi="Times New Roman" w:cs="Times New Roman"/>
          <w:i/>
          <w:iCs/>
          <w:sz w:val="24"/>
          <w:szCs w:val="24"/>
        </w:rPr>
      </w:pPr>
      <w:bookmarkStart w:id="2" w:name="OLE_LINK5"/>
    </w:p>
    <w:p w14:paraId="210D5D19" w14:textId="5E5AE5ED" w:rsidR="00E5369A" w:rsidRPr="00101014" w:rsidRDefault="00101014" w:rsidP="00E5369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01014">
        <w:rPr>
          <w:rFonts w:ascii="Times New Roman" w:hAnsi="Times New Roman" w:cs="Times New Roman" w:hint="eastAsia"/>
          <w:sz w:val="24"/>
          <w:szCs w:val="24"/>
        </w:rPr>
        <w:t>Isocitric</w:t>
      </w:r>
      <w:proofErr w:type="spellEnd"/>
      <w:r w:rsidRPr="00101014">
        <w:rPr>
          <w:rFonts w:ascii="Times New Roman" w:hAnsi="Times New Roman" w:cs="Times New Roman" w:hint="eastAsia"/>
          <w:sz w:val="24"/>
          <w:szCs w:val="24"/>
        </w:rPr>
        <w:t xml:space="preserve"> acid</w:t>
      </w:r>
    </w:p>
    <w:tbl>
      <w:tblPr>
        <w:tblW w:w="5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0"/>
        <w:gridCol w:w="1700"/>
        <w:gridCol w:w="2280"/>
      </w:tblGrid>
      <w:tr w:rsidR="00E5369A" w:rsidRPr="00E5369A" w14:paraId="1EE01965" w14:textId="77777777" w:rsidTr="00C00F86"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bookmarkEnd w:id="2"/>
          <w:p w14:paraId="18B94BD2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</w:t>
            </w: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ntrol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4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E728F" w14:textId="7252C8AE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</w:t>
            </w:r>
            <w:r w:rsid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DA56D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+ PAR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</w:tr>
      <w:tr w:rsidR="006A6253" w:rsidRPr="006A6253" w14:paraId="1AB0C610" w14:textId="77777777" w:rsidTr="00C00F86"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319B4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DCFA7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41B87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8</w:t>
            </w:r>
          </w:p>
        </w:tc>
      </w:tr>
      <w:tr w:rsidR="006A6253" w:rsidRPr="006A6253" w14:paraId="659F7358" w14:textId="77777777" w:rsidTr="00C00F86"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B1A40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AB2D5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B8E50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7</w:t>
            </w:r>
          </w:p>
        </w:tc>
      </w:tr>
      <w:tr w:rsidR="006A6253" w:rsidRPr="006A6253" w14:paraId="2EB58206" w14:textId="77777777" w:rsidTr="00C00F86"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8E078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82BD8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6C58E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2</w:t>
            </w:r>
          </w:p>
        </w:tc>
      </w:tr>
      <w:tr w:rsidR="006A6253" w:rsidRPr="006A6253" w14:paraId="5FB55C50" w14:textId="77777777" w:rsidTr="00C00F86"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9E4D1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BE817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37CBF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6</w:t>
            </w:r>
          </w:p>
        </w:tc>
      </w:tr>
      <w:tr w:rsidR="006A6253" w:rsidRPr="006A6253" w14:paraId="5D551194" w14:textId="77777777" w:rsidTr="00C00F86"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35A5B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E211C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91707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6</w:t>
            </w:r>
          </w:p>
        </w:tc>
      </w:tr>
      <w:tr w:rsidR="006A6253" w:rsidRPr="006A6253" w14:paraId="67155CCB" w14:textId="77777777" w:rsidTr="00C00F86"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030CA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C6D94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4A973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3</w:t>
            </w:r>
          </w:p>
        </w:tc>
      </w:tr>
      <w:tr w:rsidR="006A6253" w:rsidRPr="006A6253" w14:paraId="11E426D5" w14:textId="77777777" w:rsidTr="00C00F86"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5C48B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1D872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95FFB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6</w:t>
            </w:r>
          </w:p>
        </w:tc>
      </w:tr>
      <w:tr w:rsidR="006A6253" w:rsidRPr="006A6253" w14:paraId="47CF3E89" w14:textId="77777777" w:rsidTr="00C00F86"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27C96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28412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190DD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6</w:t>
            </w:r>
          </w:p>
        </w:tc>
      </w:tr>
    </w:tbl>
    <w:p w14:paraId="362940D7" w14:textId="77777777" w:rsidR="00F11467" w:rsidRDefault="00F11467" w:rsidP="00E5369A">
      <w:pPr>
        <w:rPr>
          <w:rFonts w:ascii="Times New Roman" w:hAnsi="Times New Roman" w:cs="Times New Roman"/>
          <w:i/>
          <w:iCs/>
          <w:sz w:val="24"/>
          <w:szCs w:val="24"/>
        </w:rPr>
      </w:pPr>
      <w:bookmarkStart w:id="3" w:name="OLE_LINK6"/>
    </w:p>
    <w:p w14:paraId="645AD25D" w14:textId="77777777" w:rsidR="00F11467" w:rsidRDefault="00F11467" w:rsidP="00E5369A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D277B27" w14:textId="77777777" w:rsidR="00C00F86" w:rsidRDefault="00C00F86" w:rsidP="00E5369A">
      <w:pPr>
        <w:rPr>
          <w:rFonts w:ascii="Times New Roman" w:hAnsi="Times New Roman" w:cs="Times New Roman"/>
          <w:sz w:val="24"/>
          <w:szCs w:val="24"/>
        </w:rPr>
      </w:pPr>
    </w:p>
    <w:p w14:paraId="19ED02CB" w14:textId="16288FF6" w:rsidR="00E5369A" w:rsidRPr="00101014" w:rsidRDefault="00101014" w:rsidP="00E5369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01014">
        <w:rPr>
          <w:rFonts w:ascii="Times New Roman" w:hAnsi="Times New Roman" w:cs="Times New Roman" w:hint="eastAsia"/>
          <w:sz w:val="24"/>
          <w:szCs w:val="24"/>
        </w:rPr>
        <w:lastRenderedPageBreak/>
        <w:t>M</w:t>
      </w:r>
      <w:r w:rsidRPr="00101014">
        <w:rPr>
          <w:rFonts w:ascii="Times New Roman" w:hAnsi="Times New Roman" w:cs="Times New Roman"/>
          <w:sz w:val="24"/>
          <w:szCs w:val="24"/>
        </w:rPr>
        <w:t>a</w:t>
      </w:r>
      <w:r w:rsidRPr="00101014">
        <w:rPr>
          <w:rFonts w:ascii="Times New Roman" w:hAnsi="Times New Roman" w:cs="Times New Roman" w:hint="eastAsia"/>
          <w:sz w:val="24"/>
          <w:szCs w:val="24"/>
        </w:rPr>
        <w:t>ric</w:t>
      </w:r>
      <w:proofErr w:type="spellEnd"/>
      <w:r w:rsidRPr="00101014">
        <w:rPr>
          <w:rFonts w:ascii="Times New Roman" w:hAnsi="Times New Roman" w:cs="Times New Roman" w:hint="eastAsia"/>
          <w:sz w:val="24"/>
          <w:szCs w:val="24"/>
        </w:rPr>
        <w:t xml:space="preserve"> acid</w:t>
      </w:r>
    </w:p>
    <w:tbl>
      <w:tblPr>
        <w:tblW w:w="5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0"/>
        <w:gridCol w:w="1700"/>
        <w:gridCol w:w="2280"/>
      </w:tblGrid>
      <w:tr w:rsidR="00E5369A" w:rsidRPr="00E5369A" w14:paraId="466AB9A9" w14:textId="77777777" w:rsidTr="00C00F86"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bookmarkEnd w:id="3"/>
          <w:p w14:paraId="3490E7FC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</w:t>
            </w:r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ntrol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4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077E7" w14:textId="0F36E80F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</w:t>
            </w:r>
            <w:r w:rsidR="00C00F8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4AC17" w14:textId="77777777" w:rsidR="00E5369A" w:rsidRPr="00E5369A" w:rsidRDefault="00E5369A" w:rsidP="00E5369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Pr="00E5369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+ PAR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</w:tr>
      <w:tr w:rsidR="006A6253" w:rsidRPr="006A6253" w14:paraId="6D299B9B" w14:textId="77777777" w:rsidTr="00C00F86"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1E0AF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3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57F67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6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5667C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6</w:t>
            </w:r>
          </w:p>
        </w:tc>
      </w:tr>
      <w:tr w:rsidR="006A6253" w:rsidRPr="006A6253" w14:paraId="55812046" w14:textId="77777777" w:rsidTr="00C00F86"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36D2F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0A938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5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8C101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7</w:t>
            </w:r>
          </w:p>
        </w:tc>
      </w:tr>
      <w:tr w:rsidR="006A6253" w:rsidRPr="006A6253" w14:paraId="11BF9048" w14:textId="77777777" w:rsidTr="00C00F86"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00042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6D438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3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845ED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3</w:t>
            </w:r>
          </w:p>
        </w:tc>
      </w:tr>
      <w:tr w:rsidR="006A6253" w:rsidRPr="006A6253" w14:paraId="7EDC8F94" w14:textId="77777777" w:rsidTr="00C00F86"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EE54E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FE8A8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6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D50AC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9</w:t>
            </w:r>
          </w:p>
        </w:tc>
      </w:tr>
      <w:tr w:rsidR="006A6253" w:rsidRPr="006A6253" w14:paraId="170B4CF9" w14:textId="77777777" w:rsidTr="00C00F86"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D0A56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282E5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2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47C8F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0</w:t>
            </w:r>
          </w:p>
        </w:tc>
      </w:tr>
      <w:tr w:rsidR="006A6253" w:rsidRPr="006A6253" w14:paraId="725D6E08" w14:textId="77777777" w:rsidTr="00C00F86"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4A9D3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3D46E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0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92C17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0</w:t>
            </w:r>
          </w:p>
        </w:tc>
      </w:tr>
      <w:tr w:rsidR="006A6253" w:rsidRPr="006A6253" w14:paraId="5757A0C0" w14:textId="77777777" w:rsidTr="00C00F86"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31688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408FD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2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9CAD8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8</w:t>
            </w:r>
          </w:p>
        </w:tc>
      </w:tr>
      <w:tr w:rsidR="006A6253" w:rsidRPr="006A6253" w14:paraId="41576BEE" w14:textId="77777777" w:rsidTr="00C00F86"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ECF3F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19A7F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0E894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8</w:t>
            </w:r>
          </w:p>
        </w:tc>
      </w:tr>
    </w:tbl>
    <w:p w14:paraId="70D0BB1E" w14:textId="77777777" w:rsidR="008D1D2D" w:rsidRDefault="008D1D2D" w:rsidP="006E2A02">
      <w:pPr>
        <w:rPr>
          <w:rFonts w:ascii="Times New Roman" w:hAnsi="Times New Roman" w:cs="Times New Roman"/>
          <w:i/>
          <w:iCs/>
          <w:sz w:val="24"/>
          <w:szCs w:val="24"/>
        </w:rPr>
      </w:pPr>
      <w:bookmarkStart w:id="4" w:name="OLE_LINK7"/>
    </w:p>
    <w:p w14:paraId="08B24DAC" w14:textId="3077EB06" w:rsidR="006E2A02" w:rsidRPr="00101014" w:rsidRDefault="00101014" w:rsidP="006E2A02">
      <w:pPr>
        <w:rPr>
          <w:rFonts w:ascii="Times New Roman" w:hAnsi="Times New Roman" w:cs="Times New Roman"/>
          <w:sz w:val="24"/>
          <w:szCs w:val="24"/>
        </w:rPr>
      </w:pPr>
      <w:r w:rsidRPr="00101014">
        <w:rPr>
          <w:rFonts w:ascii="Times New Roman" w:hAnsi="Times New Roman" w:cs="Times New Roman"/>
          <w:sz w:val="24"/>
          <w:szCs w:val="24"/>
        </w:rPr>
        <w:t>Fumaric acid</w:t>
      </w:r>
    </w:p>
    <w:tbl>
      <w:tblPr>
        <w:tblW w:w="5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0"/>
        <w:gridCol w:w="1700"/>
        <w:gridCol w:w="2280"/>
      </w:tblGrid>
      <w:tr w:rsidR="006E2A02" w:rsidRPr="006E2A02" w14:paraId="647DA241" w14:textId="77777777" w:rsidTr="00C00F86"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bookmarkEnd w:id="4"/>
          <w:p w14:paraId="3B5A6420" w14:textId="6409D4F4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</w:t>
            </w: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ntrol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</w:t>
            </w:r>
            <w:r w:rsidR="004F08A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FF2A6" w14:textId="424696B3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</w:t>
            </w:r>
            <w:r w:rsid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C87AB" w14:textId="6B83013E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+ PAR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</w:t>
            </w:r>
            <w:r w:rsid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6A6253" w:rsidRPr="006A6253" w14:paraId="6BAB2D05" w14:textId="77777777" w:rsidTr="00C00F86"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8CB47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B5B81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22F3F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</w:t>
            </w:r>
          </w:p>
        </w:tc>
      </w:tr>
      <w:tr w:rsidR="006A6253" w:rsidRPr="006A6253" w14:paraId="56863A2D" w14:textId="77777777" w:rsidTr="00C00F86"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B0E4F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0B00F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F149A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</w:t>
            </w:r>
          </w:p>
        </w:tc>
      </w:tr>
      <w:tr w:rsidR="006A6253" w:rsidRPr="006A6253" w14:paraId="213B1C12" w14:textId="77777777" w:rsidTr="00C00F86"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2AF47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B3C51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5BD47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</w:t>
            </w:r>
          </w:p>
        </w:tc>
      </w:tr>
      <w:tr w:rsidR="006A6253" w:rsidRPr="006A6253" w14:paraId="3CD367EE" w14:textId="77777777" w:rsidTr="00C00F86"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098C1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1297C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1602C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</w:t>
            </w:r>
          </w:p>
        </w:tc>
      </w:tr>
      <w:tr w:rsidR="006A6253" w:rsidRPr="006A6253" w14:paraId="5DFE2ED0" w14:textId="77777777" w:rsidTr="00C00F86"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6D72D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99849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4188A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</w:t>
            </w:r>
          </w:p>
        </w:tc>
      </w:tr>
      <w:tr w:rsidR="006A6253" w:rsidRPr="006A6253" w14:paraId="0E63107C" w14:textId="77777777" w:rsidTr="00C00F86"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6C2BE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9E36A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64508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</w:t>
            </w:r>
          </w:p>
        </w:tc>
      </w:tr>
      <w:tr w:rsidR="006A6253" w:rsidRPr="006A6253" w14:paraId="2A628865" w14:textId="77777777" w:rsidTr="00C00F86"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C30F4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EB430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39471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216CF720" w14:textId="77777777" w:rsidR="006A6253" w:rsidRDefault="006A6253" w:rsidP="006E2A02">
      <w:pPr>
        <w:rPr>
          <w:rFonts w:ascii="Times New Roman" w:hAnsi="Times New Roman" w:cs="Times New Roman"/>
          <w:sz w:val="24"/>
          <w:szCs w:val="24"/>
        </w:rPr>
      </w:pPr>
      <w:bookmarkStart w:id="5" w:name="_Hlk38012033"/>
    </w:p>
    <w:p w14:paraId="59EF6614" w14:textId="75E9B260" w:rsidR="006E2A02" w:rsidRPr="00101014" w:rsidRDefault="00101014" w:rsidP="006E2A02">
      <w:pPr>
        <w:rPr>
          <w:rFonts w:ascii="Times New Roman" w:hAnsi="Times New Roman" w:cs="Times New Roman"/>
          <w:sz w:val="24"/>
          <w:szCs w:val="24"/>
        </w:rPr>
      </w:pPr>
      <w:r w:rsidRPr="00101014">
        <w:rPr>
          <w:rFonts w:ascii="Times New Roman" w:hAnsi="Times New Roman" w:cs="Times New Roman"/>
          <w:sz w:val="24"/>
          <w:szCs w:val="24"/>
        </w:rPr>
        <w:t>Succinic acid</w:t>
      </w:r>
    </w:p>
    <w:tbl>
      <w:tblPr>
        <w:tblW w:w="5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0"/>
        <w:gridCol w:w="1700"/>
        <w:gridCol w:w="2280"/>
      </w:tblGrid>
      <w:tr w:rsidR="006E2A02" w:rsidRPr="006E2A02" w14:paraId="7B24E697" w14:textId="77777777" w:rsidTr="00C00F86"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BFE8E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bookmarkStart w:id="6" w:name="_Hlk38012006"/>
            <w:bookmarkEnd w:id="5"/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</w:t>
            </w:r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ntrol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4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18000" w14:textId="1E63E3F3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</w:t>
            </w:r>
            <w:r w:rsid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867D9" w14:textId="77777777" w:rsidR="006E2A02" w:rsidRPr="006E2A02" w:rsidRDefault="006E2A02" w:rsidP="006E2A0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x</w:t>
            </w:r>
            <w:proofErr w:type="spellEnd"/>
            <w:r w:rsidRPr="006E2A0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+ PAR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n=8)</w:t>
            </w:r>
          </w:p>
        </w:tc>
      </w:tr>
      <w:tr w:rsidR="006A6253" w:rsidRPr="006A6253" w14:paraId="05FB0547" w14:textId="77777777" w:rsidTr="00C00F86"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E2EBB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3B3F9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C0A7C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0</w:t>
            </w:r>
          </w:p>
        </w:tc>
      </w:tr>
      <w:tr w:rsidR="006A6253" w:rsidRPr="006A6253" w14:paraId="589606D4" w14:textId="77777777" w:rsidTr="00C00F86"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61A30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7490E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A589B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</w:t>
            </w:r>
          </w:p>
        </w:tc>
      </w:tr>
      <w:tr w:rsidR="006A6253" w:rsidRPr="006A6253" w14:paraId="22DBC886" w14:textId="77777777" w:rsidTr="00C00F86"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0C8A9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EC679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0E9F3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</w:t>
            </w:r>
          </w:p>
        </w:tc>
      </w:tr>
      <w:tr w:rsidR="006A6253" w:rsidRPr="006A6253" w14:paraId="501ABCAD" w14:textId="77777777" w:rsidTr="00C00F86"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88DD3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5CCFE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5F0FC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</w:t>
            </w:r>
          </w:p>
        </w:tc>
      </w:tr>
      <w:tr w:rsidR="006A6253" w:rsidRPr="006A6253" w14:paraId="2E9D363D" w14:textId="77777777" w:rsidTr="00C00F86"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51D7A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8A8FD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7B951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2</w:t>
            </w:r>
          </w:p>
        </w:tc>
      </w:tr>
      <w:tr w:rsidR="006A6253" w:rsidRPr="006A6253" w14:paraId="17B04AC6" w14:textId="77777777" w:rsidTr="00C00F86"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68585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D2479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CF1AC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</w:t>
            </w:r>
          </w:p>
        </w:tc>
      </w:tr>
      <w:tr w:rsidR="006A6253" w:rsidRPr="006A6253" w14:paraId="2230547A" w14:textId="77777777" w:rsidTr="00C00F86">
        <w:tc>
          <w:tcPr>
            <w:tcW w:w="18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147FF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3F913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715E9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</w:t>
            </w:r>
          </w:p>
        </w:tc>
      </w:tr>
      <w:tr w:rsidR="006A6253" w:rsidRPr="006A6253" w14:paraId="2F8D142C" w14:textId="77777777" w:rsidTr="00C00F86"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59514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4E20E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0F8FE" w14:textId="77777777" w:rsidR="006A6253" w:rsidRPr="006A6253" w:rsidRDefault="006A6253" w:rsidP="006A625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A625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</w:t>
            </w:r>
          </w:p>
        </w:tc>
      </w:tr>
      <w:bookmarkEnd w:id="6"/>
    </w:tbl>
    <w:p w14:paraId="7F527255" w14:textId="77777777" w:rsidR="00DA23DC" w:rsidRPr="00E5369A" w:rsidRDefault="00DA23DC" w:rsidP="00E5369A">
      <w:pPr>
        <w:rPr>
          <w:rFonts w:ascii="Times New Roman" w:hAnsi="Times New Roman" w:cs="Times New Roman"/>
          <w:sz w:val="24"/>
          <w:szCs w:val="24"/>
        </w:rPr>
      </w:pPr>
    </w:p>
    <w:sectPr w:rsidR="00DA23DC" w:rsidRPr="00E5369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D6B3DF" w14:textId="77777777" w:rsidR="001F5AD6" w:rsidRDefault="001F5AD6" w:rsidP="006D0388">
      <w:r>
        <w:separator/>
      </w:r>
    </w:p>
  </w:endnote>
  <w:endnote w:type="continuationSeparator" w:id="0">
    <w:p w14:paraId="53AE28CA" w14:textId="77777777" w:rsidR="001F5AD6" w:rsidRDefault="001F5AD6" w:rsidP="006D03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5ECB03" w14:textId="77777777" w:rsidR="00EB39F8" w:rsidRDefault="00EB39F8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15402642"/>
      <w:docPartObj>
        <w:docPartGallery w:val="Page Numbers (Bottom of Page)"/>
        <w:docPartUnique/>
      </w:docPartObj>
    </w:sdtPr>
    <w:sdtEndPr/>
    <w:sdtContent>
      <w:p w14:paraId="2053B963" w14:textId="47FE6A96" w:rsidR="00EB39F8" w:rsidRDefault="00EB39F8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CB2ABEE" w14:textId="77777777" w:rsidR="00EB39F8" w:rsidRDefault="00EB39F8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EE2D31" w14:textId="77777777" w:rsidR="00EB39F8" w:rsidRDefault="00EB39F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D46A04" w14:textId="77777777" w:rsidR="001F5AD6" w:rsidRDefault="001F5AD6" w:rsidP="006D0388">
      <w:r>
        <w:separator/>
      </w:r>
    </w:p>
  </w:footnote>
  <w:footnote w:type="continuationSeparator" w:id="0">
    <w:p w14:paraId="09DD150A" w14:textId="77777777" w:rsidR="001F5AD6" w:rsidRDefault="001F5AD6" w:rsidP="006D03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5DAB87" w14:textId="77777777" w:rsidR="00EB39F8" w:rsidRDefault="00EB39F8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64FAB6" w14:textId="77777777" w:rsidR="00EB39F8" w:rsidRDefault="00EB39F8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92C142" w14:textId="77777777" w:rsidR="00EB39F8" w:rsidRDefault="00EB39F8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452"/>
    <w:rsid w:val="00046C29"/>
    <w:rsid w:val="000C6145"/>
    <w:rsid w:val="00101014"/>
    <w:rsid w:val="001B626F"/>
    <w:rsid w:val="001E5452"/>
    <w:rsid w:val="001F5AD6"/>
    <w:rsid w:val="002B79CD"/>
    <w:rsid w:val="0031789C"/>
    <w:rsid w:val="00467E27"/>
    <w:rsid w:val="004F08A6"/>
    <w:rsid w:val="00522357"/>
    <w:rsid w:val="0061404B"/>
    <w:rsid w:val="006A6253"/>
    <w:rsid w:val="006D0388"/>
    <w:rsid w:val="006E2A02"/>
    <w:rsid w:val="00817336"/>
    <w:rsid w:val="00835DFA"/>
    <w:rsid w:val="0087285F"/>
    <w:rsid w:val="008D1D2D"/>
    <w:rsid w:val="008D6A49"/>
    <w:rsid w:val="009412B1"/>
    <w:rsid w:val="00AF75B5"/>
    <w:rsid w:val="00C00F86"/>
    <w:rsid w:val="00DA23DC"/>
    <w:rsid w:val="00E5369A"/>
    <w:rsid w:val="00EB39F8"/>
    <w:rsid w:val="00EC6865"/>
    <w:rsid w:val="00F11467"/>
    <w:rsid w:val="00FF1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24C26FA"/>
  <w15:chartTrackingRefBased/>
  <w15:docId w15:val="{92E24547-8E2B-4EAA-97EF-4D4C007C1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23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038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D0388"/>
  </w:style>
  <w:style w:type="paragraph" w:styleId="a5">
    <w:name w:val="footer"/>
    <w:basedOn w:val="a"/>
    <w:link w:val="a6"/>
    <w:uiPriority w:val="99"/>
    <w:unhideWhenUsed/>
    <w:rsid w:val="006D038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D03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145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6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3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8</cp:revision>
  <cp:lastPrinted>2019-12-28T06:38:00Z</cp:lastPrinted>
  <dcterms:created xsi:type="dcterms:W3CDTF">2019-12-26T14:00:00Z</dcterms:created>
  <dcterms:modified xsi:type="dcterms:W3CDTF">2020-05-09T17:18:00Z</dcterms:modified>
</cp:coreProperties>
</file>